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13B" w:rsidRPr="0090213B" w:rsidRDefault="0090213B" w:rsidP="00CE75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8A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07CFE" w:rsidRPr="000118A7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F45E6B" w:rsidRPr="000118A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D277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118A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021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46B6">
        <w:rPr>
          <w:rFonts w:ascii="Times New Roman" w:hAnsi="Times New Roman" w:cs="Times New Roman"/>
          <w:sz w:val="24"/>
          <w:szCs w:val="24"/>
          <w:lang w:val="en-US"/>
        </w:rPr>
        <w:t>Open reading frames</w:t>
      </w:r>
      <w:r w:rsidR="000B3007">
        <w:rPr>
          <w:rFonts w:ascii="Times New Roman" w:hAnsi="Times New Roman" w:cs="Times New Roman"/>
          <w:sz w:val="24"/>
          <w:szCs w:val="24"/>
          <w:lang w:val="en-US"/>
        </w:rPr>
        <w:t xml:space="preserve"> potentially involved in lateral gene transfer</w:t>
      </w:r>
      <w:r w:rsidR="004D46B6">
        <w:rPr>
          <w:rFonts w:ascii="Times New Roman" w:hAnsi="Times New Roman" w:cs="Times New Roman"/>
          <w:sz w:val="24"/>
          <w:szCs w:val="24"/>
          <w:lang w:val="en-US"/>
        </w:rPr>
        <w:t xml:space="preserve"> identified on </w:t>
      </w:r>
      <w:r w:rsidR="00C9185D">
        <w:rPr>
          <w:rFonts w:ascii="Times New Roman" w:hAnsi="Times New Roman" w:cs="Times New Roman"/>
          <w:sz w:val="24"/>
          <w:szCs w:val="24"/>
          <w:lang w:val="en-US"/>
        </w:rPr>
        <w:t>plasmids</w:t>
      </w:r>
      <w:r w:rsidR="00CC0BB0">
        <w:rPr>
          <w:rFonts w:ascii="Times New Roman" w:hAnsi="Times New Roman" w:cs="Times New Roman"/>
          <w:sz w:val="24"/>
          <w:szCs w:val="24"/>
          <w:lang w:val="en-US"/>
        </w:rPr>
        <w:t xml:space="preserve"> and d</w:t>
      </w:r>
      <w:r w:rsidR="00CC6B4C">
        <w:rPr>
          <w:rFonts w:ascii="Times New Roman" w:hAnsi="Times New Roman" w:cs="Times New Roman"/>
          <w:sz w:val="24"/>
          <w:szCs w:val="24"/>
          <w:lang w:val="en-US"/>
        </w:rPr>
        <w:t>escription of</w:t>
      </w:r>
      <w:r w:rsidR="00E9436C">
        <w:rPr>
          <w:rFonts w:ascii="Times New Roman" w:hAnsi="Times New Roman" w:cs="Times New Roman"/>
          <w:sz w:val="24"/>
          <w:szCs w:val="24"/>
          <w:lang w:val="en-US"/>
        </w:rPr>
        <w:t xml:space="preserve"> corresponding</w:t>
      </w:r>
      <w:r w:rsidR="00CC6B4C">
        <w:rPr>
          <w:rFonts w:ascii="Times New Roman" w:hAnsi="Times New Roman" w:cs="Times New Roman"/>
          <w:sz w:val="24"/>
          <w:szCs w:val="24"/>
          <w:lang w:val="en-US"/>
        </w:rPr>
        <w:t xml:space="preserve"> gene products and their observed sequence </w:t>
      </w:r>
      <w:r w:rsidR="008908DB">
        <w:rPr>
          <w:rFonts w:ascii="Times New Roman" w:hAnsi="Times New Roman" w:cs="Times New Roman"/>
          <w:sz w:val="24"/>
          <w:szCs w:val="24"/>
          <w:lang w:val="en-US"/>
        </w:rPr>
        <w:t>identities</w:t>
      </w:r>
      <w:r w:rsidR="007D31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5202" w:type="dxa"/>
        <w:tblInd w:w="70" w:type="dxa"/>
        <w:tblCellMar>
          <w:top w:w="144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045"/>
        <w:gridCol w:w="1642"/>
        <w:gridCol w:w="7880"/>
        <w:gridCol w:w="723"/>
        <w:gridCol w:w="1928"/>
      </w:tblGrid>
      <w:tr w:rsidR="009E4450" w:rsidRPr="00ED277D" w:rsidTr="00B3626F">
        <w:trPr>
          <w:trHeight w:val="255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85691" w:rsidRDefault="00A83342" w:rsidP="0038569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B30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Plasmid</w:t>
            </w:r>
          </w:p>
          <w:p w:rsidR="00385691" w:rsidRPr="007B30E0" w:rsidRDefault="00385691" w:rsidP="0038569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83342" w:rsidRPr="007B30E0" w:rsidRDefault="00A83342" w:rsidP="0001021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B30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ORF</w:t>
            </w:r>
            <w:r w:rsidR="00B67D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#</w:t>
            </w:r>
          </w:p>
          <w:p w:rsidR="00A83342" w:rsidRPr="007B30E0" w:rsidRDefault="00A83342" w:rsidP="004D44E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83342" w:rsidRPr="007B30E0" w:rsidRDefault="00A83342" w:rsidP="00707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B30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No. of encoded amino acids</w:t>
            </w:r>
          </w:p>
        </w:tc>
        <w:tc>
          <w:tcPr>
            <w:tcW w:w="78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83342" w:rsidRPr="007B30E0" w:rsidRDefault="00A83342" w:rsidP="00CF4C0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B30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Closest similar protein</w:t>
            </w:r>
            <w:r w:rsidR="00255B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potentially involved in lateral gene transfer</w:t>
            </w:r>
            <w:r w:rsidRPr="007B30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, accession no. (no. of encoded amino acids), organis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83342" w:rsidRPr="007B30E0" w:rsidRDefault="00A83342" w:rsidP="0035459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B30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E valu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83342" w:rsidRPr="007B30E0" w:rsidRDefault="008908DB" w:rsidP="008908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Percent identity</w:t>
            </w:r>
            <w:r w:rsidR="00A83342" w:rsidRPr="007B30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to the closest similar </w:t>
            </w:r>
            <w:r w:rsidR="006A4A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bacterial </w:t>
            </w:r>
            <w:r w:rsidR="00A83342" w:rsidRPr="007B30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protein</w:t>
            </w:r>
          </w:p>
        </w:tc>
      </w:tr>
      <w:tr w:rsidR="009E4450" w:rsidRPr="0010127D" w:rsidTr="00B67DC4">
        <w:trPr>
          <w:trHeight w:val="255"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0127D" w:rsidRPr="007B30E0" w:rsidRDefault="0010127D" w:rsidP="00DF6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B30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L</w:t>
            </w:r>
            <w:r w:rsidR="009E4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EG2_</w:t>
            </w:r>
            <w:r w:rsidR="00DF6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hps</w:t>
            </w:r>
            <w:r w:rsidR="009E4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1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127D" w:rsidRPr="00B67DC4" w:rsidRDefault="00140AF8" w:rsidP="00BC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127D" w:rsidRPr="007B30E0" w:rsidRDefault="00140AF8" w:rsidP="00BC7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45</w:t>
            </w:r>
          </w:p>
        </w:tc>
        <w:tc>
          <w:tcPr>
            <w:tcW w:w="7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127D" w:rsidRPr="007B30E0" w:rsidRDefault="00CD1BEF" w:rsidP="00CD1BEF">
            <w:pPr>
              <w:pStyle w:val="HTMLVorformatiert"/>
              <w:rPr>
                <w:rFonts w:ascii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Primosomal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de-DE"/>
              </w:rPr>
              <w:t xml:space="preserve"> protein N’ - superfamily II</w:t>
            </w:r>
            <w:r w:rsidR="00140AF8" w:rsidRPr="00140AF8">
              <w:rPr>
                <w:rFonts w:ascii="Times New Roman" w:hAnsi="Times New Roman" w:cs="Times New Roman"/>
                <w:color w:val="000000"/>
                <w:lang w:eastAsia="de-DE"/>
              </w:rPr>
              <w:t xml:space="preserve"> helicase</w:t>
            </w:r>
            <w:r w:rsidR="00C9185D" w:rsidRPr="00C9185D">
              <w:rPr>
                <w:rFonts w:ascii="Times New Roman" w:hAnsi="Times New Roman" w:cs="Times New Roman"/>
                <w:color w:val="000000"/>
                <w:lang w:eastAsia="de-DE"/>
              </w:rPr>
              <w:t xml:space="preserve">, </w:t>
            </w:r>
            <w:r w:rsidRPr="00CD1BEF">
              <w:rPr>
                <w:rFonts w:ascii="Times New Roman" w:hAnsi="Times New Roman" w:cs="Times New Roman"/>
                <w:color w:val="000000"/>
                <w:lang w:eastAsia="de-DE"/>
              </w:rPr>
              <w:t>RCK75038</w:t>
            </w:r>
            <w:r w:rsidR="00C9185D" w:rsidRPr="00C9185D">
              <w:rPr>
                <w:rFonts w:ascii="Times New Roman" w:hAnsi="Times New Roman" w:cs="Times New Roman"/>
                <w:color w:val="000000"/>
                <w:lang w:eastAsia="de-DE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eastAsia="de-DE"/>
              </w:rPr>
              <w:t>471</w:t>
            </w:r>
            <w:r w:rsidR="00C9185D" w:rsidRPr="00C9185D">
              <w:rPr>
                <w:rFonts w:ascii="Times New Roman" w:hAnsi="Times New Roman" w:cs="Times New Roman"/>
                <w:color w:val="000000"/>
                <w:lang w:eastAsia="de-DE"/>
              </w:rPr>
              <w:t>),</w:t>
            </w:r>
            <w:r>
              <w:rPr>
                <w:rFonts w:ascii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Anaerolinea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de-DE"/>
              </w:rPr>
              <w:t xml:space="preserve"> bacterium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0127D" w:rsidRPr="007B30E0" w:rsidRDefault="00CD1BEF" w:rsidP="00CD1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10127D" w:rsidRPr="007B30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-</w:t>
            </w:r>
            <w:r w:rsidR="00140A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127D" w:rsidRPr="007B30E0" w:rsidRDefault="00CD1BEF" w:rsidP="00CD1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8</w:t>
            </w:r>
            <w:r w:rsidR="0010127D" w:rsidRPr="007B30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 w:rsidR="00140A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  <w:r w:rsidR="0010127D" w:rsidRPr="007B30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 w:rsidR="00140A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</w:t>
            </w:r>
            <w:r w:rsidR="0010127D" w:rsidRPr="007B30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)</w:t>
            </w:r>
          </w:p>
        </w:tc>
      </w:tr>
      <w:tr w:rsidR="00C9185D" w:rsidRPr="000B3007" w:rsidTr="00B3626F">
        <w:trPr>
          <w:trHeight w:val="255"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C9185D" w:rsidRPr="007B30E0" w:rsidRDefault="00626289" w:rsidP="00DF6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B30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G8_</w:t>
            </w:r>
            <w:r w:rsidR="00DF6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2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185D" w:rsidRPr="00B67DC4" w:rsidRDefault="0057793B" w:rsidP="00BC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185D" w:rsidRDefault="0057793B" w:rsidP="00BC7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3</w:t>
            </w:r>
          </w:p>
        </w:tc>
        <w:tc>
          <w:tcPr>
            <w:tcW w:w="7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185D" w:rsidRPr="00C9185D" w:rsidRDefault="0057793B" w:rsidP="000B3007">
            <w:pPr>
              <w:pStyle w:val="HTMLVorformatiert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lang w:eastAsia="de-DE"/>
              </w:rPr>
              <w:t>Endonuclease domain-containing protein</w:t>
            </w:r>
            <w:r w:rsidR="000B3007">
              <w:rPr>
                <w:rFonts w:ascii="Times New Roman" w:hAnsi="Times New Roman" w:cs="Times New Roman"/>
                <w:color w:val="000000"/>
                <w:lang w:eastAsia="de-DE"/>
              </w:rPr>
              <w:t xml:space="preserve">, </w:t>
            </w:r>
            <w:r w:rsidR="000B3007" w:rsidRPr="000B3007">
              <w:rPr>
                <w:rFonts w:ascii="Times New Roman" w:hAnsi="Times New Roman" w:cs="Times New Roman"/>
                <w:color w:val="000000"/>
                <w:lang w:eastAsia="de-DE"/>
              </w:rPr>
              <w:t>WP_068706482</w:t>
            </w:r>
            <w:r w:rsidR="000B3007">
              <w:rPr>
                <w:rFonts w:ascii="Times New Roman" w:hAnsi="Times New Roman" w:cs="Times New Roman"/>
                <w:color w:val="000000"/>
                <w:lang w:eastAsia="de-DE"/>
              </w:rPr>
              <w:t xml:space="preserve"> (129), </w:t>
            </w:r>
            <w:proofErr w:type="spellStart"/>
            <w:r w:rsidR="000B3007" w:rsidRPr="000B3007">
              <w:rPr>
                <w:rFonts w:ascii="Times New Roman" w:hAnsi="Times New Roman" w:cs="Times New Roman"/>
                <w:color w:val="000000"/>
                <w:lang w:eastAsia="de-DE"/>
              </w:rPr>
              <w:t>Paludibacter</w:t>
            </w:r>
            <w:proofErr w:type="spellEnd"/>
            <w:r w:rsidR="000B3007" w:rsidRPr="000B3007">
              <w:rPr>
                <w:rFonts w:ascii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0B3007" w:rsidRPr="000B3007">
              <w:rPr>
                <w:rFonts w:ascii="Times New Roman" w:hAnsi="Times New Roman" w:cs="Times New Roman"/>
                <w:color w:val="000000"/>
                <w:lang w:eastAsia="de-DE"/>
              </w:rPr>
              <w:t>jiangxiensis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C9185D" w:rsidRDefault="000B3007" w:rsidP="00BC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e-35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185D" w:rsidRPr="00C9185D" w:rsidRDefault="000B3007" w:rsidP="00BC7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/115 (50%)</w:t>
            </w:r>
          </w:p>
        </w:tc>
      </w:tr>
    </w:tbl>
    <w:p w:rsidR="003801AE" w:rsidRPr="00385691" w:rsidRDefault="003801AE" w:rsidP="000102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801AE" w:rsidRPr="00385691" w:rsidSect="00D43340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43340"/>
    <w:rsid w:val="0001021D"/>
    <w:rsid w:val="000118A7"/>
    <w:rsid w:val="0003104F"/>
    <w:rsid w:val="000345AD"/>
    <w:rsid w:val="0006574E"/>
    <w:rsid w:val="000B3007"/>
    <w:rsid w:val="0010127D"/>
    <w:rsid w:val="00140AF8"/>
    <w:rsid w:val="00163B0D"/>
    <w:rsid w:val="00167EFA"/>
    <w:rsid w:val="00255B6D"/>
    <w:rsid w:val="002B3D04"/>
    <w:rsid w:val="002F1E5E"/>
    <w:rsid w:val="0035459F"/>
    <w:rsid w:val="003801AE"/>
    <w:rsid w:val="00385691"/>
    <w:rsid w:val="00397FD4"/>
    <w:rsid w:val="00422AD0"/>
    <w:rsid w:val="00441F0E"/>
    <w:rsid w:val="00475F78"/>
    <w:rsid w:val="00497180"/>
    <w:rsid w:val="004D44EC"/>
    <w:rsid w:val="004D46B6"/>
    <w:rsid w:val="005339D3"/>
    <w:rsid w:val="0057793B"/>
    <w:rsid w:val="005B672D"/>
    <w:rsid w:val="00626289"/>
    <w:rsid w:val="00630BA9"/>
    <w:rsid w:val="00637E9E"/>
    <w:rsid w:val="00651B38"/>
    <w:rsid w:val="0067074A"/>
    <w:rsid w:val="006A4A60"/>
    <w:rsid w:val="006E0BDD"/>
    <w:rsid w:val="006F5FE5"/>
    <w:rsid w:val="00707CFE"/>
    <w:rsid w:val="00721615"/>
    <w:rsid w:val="007B30E0"/>
    <w:rsid w:val="007C61D4"/>
    <w:rsid w:val="007D318B"/>
    <w:rsid w:val="007D417E"/>
    <w:rsid w:val="007E636C"/>
    <w:rsid w:val="00806B3C"/>
    <w:rsid w:val="00813C41"/>
    <w:rsid w:val="008908DB"/>
    <w:rsid w:val="00897B13"/>
    <w:rsid w:val="0090213B"/>
    <w:rsid w:val="00960B97"/>
    <w:rsid w:val="0097493E"/>
    <w:rsid w:val="00986803"/>
    <w:rsid w:val="00990569"/>
    <w:rsid w:val="009C52E0"/>
    <w:rsid w:val="009E01B1"/>
    <w:rsid w:val="009E4450"/>
    <w:rsid w:val="009F5F5D"/>
    <w:rsid w:val="00A83342"/>
    <w:rsid w:val="00A85385"/>
    <w:rsid w:val="00A92CC8"/>
    <w:rsid w:val="00AE5A0E"/>
    <w:rsid w:val="00B3626F"/>
    <w:rsid w:val="00B64138"/>
    <w:rsid w:val="00B67DC4"/>
    <w:rsid w:val="00BA7CC4"/>
    <w:rsid w:val="00BC7233"/>
    <w:rsid w:val="00BD47FF"/>
    <w:rsid w:val="00C9185D"/>
    <w:rsid w:val="00CA4F5E"/>
    <w:rsid w:val="00CA648F"/>
    <w:rsid w:val="00CC0BB0"/>
    <w:rsid w:val="00CC6B4C"/>
    <w:rsid w:val="00CD1BEF"/>
    <w:rsid w:val="00CE75F4"/>
    <w:rsid w:val="00CF4C04"/>
    <w:rsid w:val="00D21A92"/>
    <w:rsid w:val="00D43340"/>
    <w:rsid w:val="00D55FA8"/>
    <w:rsid w:val="00DF67F7"/>
    <w:rsid w:val="00E00C8E"/>
    <w:rsid w:val="00E31C3D"/>
    <w:rsid w:val="00E57842"/>
    <w:rsid w:val="00E60CE8"/>
    <w:rsid w:val="00E8029E"/>
    <w:rsid w:val="00E9436C"/>
    <w:rsid w:val="00ED277D"/>
    <w:rsid w:val="00EF503D"/>
    <w:rsid w:val="00F1319B"/>
    <w:rsid w:val="00F4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2F23712-6034-4C6A-A090-B2184DFC7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01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CF4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F4C04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gen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ill2</dc:creator>
  <cp:keywords/>
  <dc:description/>
  <cp:lastModifiedBy>Nacke, Heiko</cp:lastModifiedBy>
  <cp:revision>36</cp:revision>
  <dcterms:created xsi:type="dcterms:W3CDTF">2010-12-03T08:09:00Z</dcterms:created>
  <dcterms:modified xsi:type="dcterms:W3CDTF">2019-01-17T08:43:00Z</dcterms:modified>
</cp:coreProperties>
</file>